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939F7" w14:textId="6B834A03" w:rsidR="00EE4E76" w:rsidRDefault="000119DE" w:rsidP="000119DE">
      <w:pPr>
        <w:spacing w:after="0" w:line="360" w:lineRule="auto"/>
        <w:rPr>
          <w:rFonts w:ascii="Arial" w:hAnsi="Arial" w:cs="Arial"/>
        </w:rPr>
      </w:pPr>
      <w:r w:rsidRPr="000119DE">
        <w:rPr>
          <w:rFonts w:ascii="Arial" w:hAnsi="Arial" w:cs="Arial"/>
          <w:b/>
        </w:rPr>
        <w:t xml:space="preserve">Table </w:t>
      </w:r>
      <w:r w:rsidR="008A7ADB">
        <w:rPr>
          <w:rFonts w:ascii="Arial" w:hAnsi="Arial" w:cs="Arial"/>
          <w:b/>
        </w:rPr>
        <w:t>A</w:t>
      </w:r>
      <w:r w:rsidR="0029032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0A2AAF">
        <w:rPr>
          <w:rFonts w:ascii="Arial" w:hAnsi="Arial" w:cs="Arial"/>
        </w:rPr>
        <w:t>R</w:t>
      </w:r>
      <w:r w:rsidR="000A2AAF" w:rsidRPr="000A2AAF">
        <w:rPr>
          <w:rFonts w:ascii="Arial" w:hAnsi="Arial" w:cs="Arial"/>
        </w:rPr>
        <w:t>esult</w:t>
      </w:r>
      <w:r w:rsidR="00184227">
        <w:rPr>
          <w:rFonts w:ascii="Arial" w:hAnsi="Arial" w:cs="Arial"/>
        </w:rPr>
        <w:t>s of the normality test</w:t>
      </w:r>
      <w:r w:rsidR="000A2AAF" w:rsidRPr="000A2AAF">
        <w:rPr>
          <w:rFonts w:ascii="Arial" w:hAnsi="Arial" w:cs="Arial"/>
        </w:rPr>
        <w:t xml:space="preserve"> showing </w:t>
      </w:r>
      <w:r w:rsidR="00184227">
        <w:rPr>
          <w:rFonts w:ascii="Arial" w:hAnsi="Arial" w:cs="Arial"/>
        </w:rPr>
        <w:t>p</w:t>
      </w:r>
      <w:r w:rsidR="000A2AAF" w:rsidRPr="000A2AAF">
        <w:rPr>
          <w:rFonts w:ascii="Arial" w:hAnsi="Arial" w:cs="Arial"/>
        </w:rPr>
        <w:t xml:space="preserve">-values at different temperature points using different </w:t>
      </w:r>
      <w:r w:rsidR="00184227">
        <w:rPr>
          <w:rFonts w:ascii="Arial" w:hAnsi="Arial" w:cs="Arial"/>
        </w:rPr>
        <w:t xml:space="preserve">data </w:t>
      </w:r>
      <w:r w:rsidR="000A2AAF" w:rsidRPr="000A2AAF">
        <w:rPr>
          <w:rFonts w:ascii="Arial" w:hAnsi="Arial" w:cs="Arial"/>
        </w:rPr>
        <w:t>transformations</w:t>
      </w:r>
      <w:r w:rsidR="000A2AAF">
        <w:rPr>
          <w:rFonts w:ascii="Arial" w:hAnsi="Arial" w:cs="Arial"/>
        </w:rPr>
        <w:t xml:space="preserve"> for Normal vs. Cervical Cancer</w:t>
      </w:r>
    </w:p>
    <w:tbl>
      <w:tblPr>
        <w:tblW w:w="6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774"/>
        <w:gridCol w:w="856"/>
        <w:gridCol w:w="856"/>
        <w:gridCol w:w="856"/>
        <w:gridCol w:w="860"/>
      </w:tblGrid>
      <w:tr w:rsidR="000A2AAF" w:rsidRPr="00E0195E" w14:paraId="6F9B51A1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3BCB89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sz w:val="20"/>
                <w:szCs w:val="20"/>
              </w:rPr>
              <w:t>Temperature (</w:t>
            </w:r>
            <w:r w:rsidRPr="00E0195E">
              <w:rPr>
                <w:rFonts w:ascii="Arial" w:hAnsi="Arial" w:cs="Arial"/>
                <w:b/>
                <w:sz w:val="20"/>
                <w:szCs w:val="20"/>
              </w:rPr>
              <w:t>°C)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FC34D6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83EF6E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8501D7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A45564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6CD7B0" w14:textId="77777777" w:rsidR="000A2AAF" w:rsidRPr="00E0195E" w:rsidRDefault="000A2AAF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7C1F85" w:rsidRPr="00E0195E" w14:paraId="62C52BF5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976D66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4CA8B7" w14:textId="7E49D23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F132F9" w14:textId="6831533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3D40AA" w14:textId="184F0B6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E69B2B" w14:textId="4E5352C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DB7931" w14:textId="0B5B85E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3264CA45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344A11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E0A55E1" w14:textId="5A6A463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8D5B33" w14:textId="7000365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2F091C9" w14:textId="4BBEE4E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215B931" w14:textId="1825236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6E594D" w14:textId="4E4E10A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1A7FE98E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B0971A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4A198B7" w14:textId="47A1A54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66C56E9" w14:textId="0A3CBD4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54EE57C" w14:textId="385F9E7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EC6B2C4" w14:textId="34ECE3B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C4F88C" w14:textId="1F7A4EA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3467765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2FA622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052D03" w14:textId="42A1D3E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C9C8A95" w14:textId="4AA3777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7D3C56" w14:textId="3E9DAB5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B8090A6" w14:textId="5D5C064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3A0F3E" w14:textId="00A0308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5CE36EB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32F57E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E00A41D" w14:textId="6C55D25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9A4AF00" w14:textId="58E8D74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DDA5947" w14:textId="107091E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CA00788" w14:textId="0E90E6B2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4DC74B" w14:textId="52DF7C02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42352B37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1C81CF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ACB5AC" w14:textId="7A630A6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8C2484C" w14:textId="2DC6057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05C6A05" w14:textId="4713875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45C168F" w14:textId="250A938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DA567F" w14:textId="6BC96F4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2F594561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7B819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EE45C3" w14:textId="0E66BB2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3F729E6" w14:textId="3D276F1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0F3126" w14:textId="5812758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DDD5B6A" w14:textId="64F1FC0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08DED4" w14:textId="18804EA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567302B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7765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133110" w14:textId="259434F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C4DDD4D" w14:textId="4679B8C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22F8612" w14:textId="33CF780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4375C19" w14:textId="47B0C85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D4F2C9" w14:textId="2E9E0E5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2C64C1C6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3B8CA2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8EE324" w14:textId="7AFECDD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CACB014" w14:textId="480C21D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7EB9421" w14:textId="5BD1C32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39E9DEB" w14:textId="21361C3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1CF15F" w14:textId="2A2C3D5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67FC552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6A90F0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3471006" w14:textId="123EB722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83E5892" w14:textId="41CCDA4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AD8C130" w14:textId="6F1B003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87851B7" w14:textId="6F72F0A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E395F2" w14:textId="0B84416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2DCDDA3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5BBD1E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72FCB8" w14:textId="6130579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55EA00" w14:textId="2156765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0FEBC99" w14:textId="6ED7F3F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795EEB6" w14:textId="42993D8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F36746" w14:textId="46E7F07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18F42F9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3A796E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75142EE" w14:textId="6EF2978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38199B9" w14:textId="4EA004B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DF3324F" w14:textId="71B54ED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5DDF450" w14:textId="0270595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F28564" w14:textId="16D5FAD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175677E5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D15FCE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D556063" w14:textId="3756AB4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F5FAE39" w14:textId="6538A94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4ABAF14" w14:textId="5F16B87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9685B18" w14:textId="14F7F82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7B96D6" w14:textId="6A6974A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16CDD5F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425219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A5474FA" w14:textId="17AA6A1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5188A3D" w14:textId="6BCF2E9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97C23D2" w14:textId="02FF161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770B14" w14:textId="67CA50B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F0C54D" w14:textId="7259DFF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38CADD6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95568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924E93D" w14:textId="5ED2286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8147032" w14:textId="15A091F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321205A" w14:textId="30EC37A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8E31601" w14:textId="12067F5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D00134" w14:textId="0C5F7BF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7C1F85" w:rsidRPr="00E0195E" w14:paraId="207A3ED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9C135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9E5ABA" w14:textId="5BAF5BE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D0B69E8" w14:textId="5E9F15C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9EAEF67" w14:textId="2C03677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4EF21A8" w14:textId="5C957DA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EAD856" w14:textId="49EFB54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C1F85" w:rsidRPr="00E0195E" w14:paraId="3FCDD32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8E77E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658127" w14:textId="0CA50DA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18675E" w14:textId="38B3E7D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24275D0" w14:textId="7C57A03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AE7F48" w14:textId="27AFD8A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55DB5F" w14:textId="30AA182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7C1F85" w:rsidRPr="00E0195E" w14:paraId="3F68BC1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29907F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3994D7A" w14:textId="4452617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B3E0607" w14:textId="66697FB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57A2A0A" w14:textId="039BB39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AB7FE7" w14:textId="0929F07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567238" w14:textId="0B6BAEA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7C1F85" w:rsidRPr="00E0195E" w14:paraId="714DC7E7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05826C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693390" w14:textId="6617C65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4EBFC59" w14:textId="525F479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C3C9E6C" w14:textId="4F42C7C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C9688FF" w14:textId="4550255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1290E6" w14:textId="5861D61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C1F85" w:rsidRPr="00E0195E" w14:paraId="2F15DF2C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FAEEE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AB71F9" w14:textId="5154744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44052CC" w14:textId="45B7DD7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2B520D3" w14:textId="72AED8A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9B8E16A" w14:textId="7A22D69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ACAA81" w14:textId="1F576A1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7C1F85" w:rsidRPr="00E0195E" w14:paraId="14513F8A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1F5952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B2A3C9" w14:textId="21CB3FF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6423FBF" w14:textId="15CA745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694412E" w14:textId="3FC961A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0953D6E" w14:textId="46F9E7D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6275E3" w14:textId="2923101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7C1F85" w:rsidRPr="00E0195E" w14:paraId="740FA96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FF3BD8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A79579" w14:textId="52D4462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1E3227" w14:textId="46D589F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76CAEC" w14:textId="69218AD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A53A7E3" w14:textId="1855040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5C7560" w14:textId="5CB2143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7C1F85" w:rsidRPr="00E0195E" w14:paraId="3EAD0B9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E2EA3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73F8442" w14:textId="5DC4C02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C1E118" w14:textId="7E72534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E53F24" w14:textId="0AB5F31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7B437B9" w14:textId="4068D98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CA8069" w14:textId="276457B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7C1F85" w:rsidRPr="00E0195E" w14:paraId="0068DAC5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A1A833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7BE5CEE" w14:textId="4681E89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CFFFD56" w14:textId="6F35879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3A6B525" w14:textId="3D0BEE62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D800B4F" w14:textId="5743BDD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3E9862" w14:textId="3E8237D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C1F85" w:rsidRPr="00E0195E" w14:paraId="1B0DC189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9D7202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2BAAA5" w14:textId="7770A18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63E3DBA" w14:textId="5D0E8E4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D2F4D7" w14:textId="396C38B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407C801" w14:textId="2E503EF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90976B" w14:textId="3DD7E09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7C1F85" w:rsidRPr="00E0195E" w14:paraId="44BB5A6A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C65A31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97EF732" w14:textId="5B47C99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6DE1A7F" w14:textId="33FB18B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1AB521B" w14:textId="205AB6D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47992BA" w14:textId="77E3930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FEB6E6" w14:textId="46A8B74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C1F85" w:rsidRPr="00E0195E" w14:paraId="1B1118F7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886B93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93C2CA" w14:textId="0177F46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A497CD" w14:textId="6ABC40A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E6053D5" w14:textId="4C62EFD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07D13B4" w14:textId="2F378C3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69CE02" w14:textId="2F4F351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4E8779F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F78754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80FAC49" w14:textId="1EBAB2E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C512F47" w14:textId="5096B19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18FB0ED" w14:textId="499EDFFC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08350F0" w14:textId="78F34A3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C4BCB0" w14:textId="6A35314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0C29D5E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5DC966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F042666" w14:textId="40ABF4D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D41D073" w14:textId="5A6EBD3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0E6AADC" w14:textId="07A78D8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35A704" w14:textId="2B7D4F1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553047" w14:textId="4CD3E16F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1A4F68F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FEFA85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DD9BBB" w14:textId="7505ADB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3AC1F7D" w14:textId="45085B4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D40CDFB" w14:textId="56A359C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A2B12A3" w14:textId="5F874E7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76EC2E" w14:textId="4281CE3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0AA4AFC9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79C349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145AA47" w14:textId="7AF18E4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8A228DC" w14:textId="48734F9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00622D6" w14:textId="4213E74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6735E4F" w14:textId="3400465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F5CC1F" w14:textId="7B787F4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C1F85" w:rsidRPr="00E0195E" w14:paraId="2FD532A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F8626C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5E4B01C" w14:textId="7968B46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1450B26" w14:textId="3CBE5175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0C976A4" w14:textId="19185E1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BD93025" w14:textId="2259096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18C89D" w14:textId="7C0EC58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7C1F85" w:rsidRPr="00E0195E" w14:paraId="6B66B306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0642F6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43939D" w14:textId="09BE4B39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82A303" w14:textId="32BB9AC1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B46DAC" w14:textId="67C806C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E0598B" w14:textId="4E1C949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D7FF37" w14:textId="6E8B3D98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7C1F85" w:rsidRPr="00E0195E" w14:paraId="7A729470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EEE969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7D4147" w14:textId="5E339150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3E1C5B" w14:textId="5AAB44C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D2A78D" w14:textId="2F8FA9F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672938E" w14:textId="4CA51E4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93856E" w14:textId="7B055DAE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C1F85" w:rsidRPr="00E0195E" w14:paraId="74B6E3F7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B597D5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98E85B2" w14:textId="35A0990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BABC3CC" w14:textId="3C3D4EEB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783438C" w14:textId="5BEF3523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1C334EB" w14:textId="75C8DC26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D1D3CC" w14:textId="2019DEC4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C1F85" w:rsidRPr="00E0195E" w14:paraId="47E814DE" w14:textId="77777777" w:rsidTr="00CA0059">
        <w:trPr>
          <w:trHeight w:val="91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54770A" w14:textId="77777777" w:rsidR="007C1F85" w:rsidRPr="00E0195E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677B4B" w14:textId="2A72B8C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F1E316" w14:textId="3F9D2F92" w:rsidR="007C1F85" w:rsidRPr="008635EB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35EB">
              <w:rPr>
                <w:rFonts w:ascii="Arial" w:hAnsi="Arial" w:cs="Arial"/>
                <w:b/>
                <w:color w:val="000000"/>
                <w:szCs w:val="20"/>
              </w:rPr>
              <w:t>72.7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A179C3" w14:textId="2DA4A0FD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C92594" w14:textId="44D17B3A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B35C48" w14:textId="179CAA47" w:rsidR="007C1F85" w:rsidRPr="007C1F85" w:rsidRDefault="007C1F85" w:rsidP="007C1F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5">
              <w:rPr>
                <w:rFonts w:ascii="Arial" w:hAnsi="Arial" w:cs="Arial"/>
                <w:color w:val="000000"/>
                <w:sz w:val="20"/>
                <w:szCs w:val="20"/>
              </w:rPr>
              <w:t>33.33</w:t>
            </w:r>
          </w:p>
        </w:tc>
      </w:tr>
    </w:tbl>
    <w:p w14:paraId="1084C999" w14:textId="7FE1CDCD" w:rsidR="008635EB" w:rsidRPr="009F0A70" w:rsidRDefault="009F0A70" w:rsidP="009F0A70">
      <w:pPr>
        <w:spacing w:after="0" w:line="360" w:lineRule="auto"/>
        <w:jc w:val="center"/>
        <w:rPr>
          <w:rFonts w:ascii="Arial" w:hAnsi="Arial" w:cs="Arial"/>
          <w:b/>
          <w:i/>
        </w:rPr>
      </w:pPr>
      <w:r w:rsidRPr="00CA5422">
        <w:rPr>
          <w:rFonts w:ascii="Arial" w:eastAsiaTheme="minorEastAsia" w:hAnsi="Arial" w:cs="Arial"/>
        </w:rPr>
        <w:t xml:space="preserve">Legend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H</m:t>
                </m:r>
              </m:e>
            </m:d>
          </m:e>
        </m:func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=logi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H</m:t>
                </m:r>
              </m:num>
              <m:den>
                <m:r>
                  <w:rPr>
                    <w:rFonts w:ascii="Cambria Math" w:hAnsi="Cambria Math" w:cs="Arial"/>
                  </w:rPr>
                  <m:t>0.5</m:t>
                </m:r>
              </m:den>
            </m:f>
          </m:e>
        </m:d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den>
        </m:f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den>
        </m:f>
      </m:oMath>
    </w:p>
    <w:p w14:paraId="0CA3F28D" w14:textId="7159E978" w:rsidR="000A2AAF" w:rsidRDefault="008635EB" w:rsidP="0011798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result</w:t>
      </w:r>
      <w:r w:rsidR="0018422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shows that the transformation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F73A92">
        <w:rPr>
          <w:rFonts w:ascii="Arial" w:hAnsi="Arial" w:cs="Arial"/>
        </w:rPr>
        <w:t xml:space="preserve"> </w:t>
      </w:r>
      <w:r w:rsidR="00117981">
        <w:rPr>
          <w:rFonts w:ascii="Arial" w:hAnsi="Arial" w:cs="Arial"/>
        </w:rPr>
        <w:t xml:space="preserve">is </w:t>
      </w:r>
      <w:r w:rsidR="00EF0B1D">
        <w:rPr>
          <w:rFonts w:ascii="Arial" w:hAnsi="Arial" w:cs="Arial"/>
        </w:rPr>
        <w:t xml:space="preserve">the best for </w:t>
      </w:r>
      <w:r w:rsidR="00E17D8E">
        <w:rPr>
          <w:rFonts w:ascii="Arial" w:hAnsi="Arial" w:cs="Arial"/>
        </w:rPr>
        <w:t xml:space="preserve">two-group classification </w:t>
      </w:r>
      <w:r w:rsidR="00184227">
        <w:rPr>
          <w:rFonts w:ascii="Arial" w:hAnsi="Arial" w:cs="Arial"/>
        </w:rPr>
        <w:t>of</w:t>
      </w:r>
      <w:r w:rsidR="00E17D8E">
        <w:rPr>
          <w:rFonts w:ascii="Arial" w:hAnsi="Arial" w:cs="Arial"/>
        </w:rPr>
        <w:t xml:space="preserve"> </w:t>
      </w:r>
      <w:r w:rsidR="00EF0B1D">
        <w:rPr>
          <w:rFonts w:ascii="Arial" w:hAnsi="Arial" w:cs="Arial"/>
        </w:rPr>
        <w:t>Normal vs. Cervical Cancer.</w:t>
      </w:r>
    </w:p>
    <w:p w14:paraId="33133694" w14:textId="77777777" w:rsidR="00190EED" w:rsidRDefault="00190EED" w:rsidP="00190EED">
      <w:pPr>
        <w:spacing w:after="0" w:line="360" w:lineRule="auto"/>
        <w:rPr>
          <w:rFonts w:ascii="Arial" w:hAnsi="Arial" w:cs="Arial"/>
          <w:b/>
        </w:rPr>
      </w:pPr>
    </w:p>
    <w:p w14:paraId="4527AE30" w14:textId="79908956" w:rsidR="00190EED" w:rsidRDefault="00190EED" w:rsidP="00190EED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8A7ADB">
        <w:rPr>
          <w:rFonts w:ascii="Arial" w:hAnsi="Arial" w:cs="Arial"/>
          <w:b/>
        </w:rPr>
        <w:t>B</w:t>
      </w:r>
      <w:r w:rsidR="0029032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R</w:t>
      </w:r>
      <w:r w:rsidRPr="000A2AAF">
        <w:rPr>
          <w:rFonts w:ascii="Arial" w:hAnsi="Arial" w:cs="Arial"/>
        </w:rPr>
        <w:t>esult</w:t>
      </w:r>
      <w:r w:rsidR="00184227">
        <w:rPr>
          <w:rFonts w:ascii="Arial" w:hAnsi="Arial" w:cs="Arial"/>
        </w:rPr>
        <w:t>s of the normality test</w:t>
      </w:r>
      <w:r w:rsidRPr="000A2AAF">
        <w:rPr>
          <w:rFonts w:ascii="Arial" w:hAnsi="Arial" w:cs="Arial"/>
        </w:rPr>
        <w:t xml:space="preserve"> showing </w:t>
      </w:r>
      <w:r w:rsidR="00184227">
        <w:rPr>
          <w:rFonts w:ascii="Arial" w:hAnsi="Arial" w:cs="Arial"/>
        </w:rPr>
        <w:t>p</w:t>
      </w:r>
      <w:r w:rsidRPr="000A2AAF">
        <w:rPr>
          <w:rFonts w:ascii="Arial" w:hAnsi="Arial" w:cs="Arial"/>
        </w:rPr>
        <w:t xml:space="preserve">-values at different temperature points using different </w:t>
      </w:r>
      <w:r w:rsidR="00184227">
        <w:rPr>
          <w:rFonts w:ascii="Arial" w:hAnsi="Arial" w:cs="Arial"/>
        </w:rPr>
        <w:t xml:space="preserve">data </w:t>
      </w:r>
      <w:r w:rsidRPr="000A2AAF">
        <w:rPr>
          <w:rFonts w:ascii="Arial" w:hAnsi="Arial" w:cs="Arial"/>
        </w:rPr>
        <w:t>transformations</w:t>
      </w:r>
      <w:r>
        <w:rPr>
          <w:rFonts w:ascii="Arial" w:hAnsi="Arial" w:cs="Arial"/>
        </w:rPr>
        <w:t xml:space="preserve"> for Normal vs. Lung Cancer</w:t>
      </w:r>
    </w:p>
    <w:tbl>
      <w:tblPr>
        <w:tblW w:w="6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774"/>
        <w:gridCol w:w="856"/>
        <w:gridCol w:w="856"/>
        <w:gridCol w:w="856"/>
        <w:gridCol w:w="860"/>
      </w:tblGrid>
      <w:tr w:rsidR="00190EED" w:rsidRPr="00E0195E" w14:paraId="07B75B5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523358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sz w:val="20"/>
                <w:szCs w:val="20"/>
              </w:rPr>
              <w:t>Temperature (</w:t>
            </w:r>
            <w:r w:rsidRPr="00E0195E">
              <w:rPr>
                <w:rFonts w:ascii="Arial" w:hAnsi="Arial" w:cs="Arial"/>
                <w:b/>
                <w:sz w:val="20"/>
                <w:szCs w:val="20"/>
              </w:rPr>
              <w:t>°C)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86A85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6B48F5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DAB445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42B008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67EB37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664BA8" w:rsidRPr="00E0195E" w14:paraId="71441D1F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7376D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5613E3" w14:textId="034C0E4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45A349" w14:textId="1B18244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960DB9" w14:textId="41D22C7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994E39" w14:textId="3F598EC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5A9648" w14:textId="3F85ADD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3AF0033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1E2DB7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9CC9E45" w14:textId="2416232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9E0A045" w14:textId="03340F9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97163C9" w14:textId="7F05D60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0E055D" w14:textId="421071E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F0977A" w14:textId="38256BB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24382F6A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B8B518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D081835" w14:textId="6A034CD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A9595D4" w14:textId="0CE2766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7A1A10E" w14:textId="7F8D473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AC9B63" w14:textId="2A8495B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D1DDD7" w14:textId="495F44A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170CDCF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7FB2B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FF84C68" w14:textId="4DFBFF7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3980C84" w14:textId="200773F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2522E1" w14:textId="56891E4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AB80667" w14:textId="2650DFA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DA7024" w14:textId="239A851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75882E2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849E14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1B15CA0" w14:textId="1B19A36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C3B4D87" w14:textId="5DD52AB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A1A00FE" w14:textId="766A884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2A4FF04" w14:textId="077087C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D8281F" w14:textId="0275F45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3A96F86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5EDEB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693D366" w14:textId="7EE66B3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021C89F" w14:textId="4F45269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B1A4A10" w14:textId="0417A0D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981A88" w14:textId="54AEBBE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3EC1A1" w14:textId="7AC1B9E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4E3E212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C39899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6C20CFD" w14:textId="5AD1766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D78EC7F" w14:textId="220674D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315B2E3" w14:textId="1956B04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27C4D68" w14:textId="0737FFB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B28FAA" w14:textId="229B63D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1DFDDB7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89EDE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6791EAD" w14:textId="48BE15B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F9A7F34" w14:textId="336DB86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50EDC1D" w14:textId="47AB205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61EFF80" w14:textId="252DC5F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3CCFD5" w14:textId="39AD967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64BA8" w:rsidRPr="00E0195E" w14:paraId="2BDB6F9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D87FA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2A6F2D4" w14:textId="4031770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BE86D6" w14:textId="35566EC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476EB9" w14:textId="6F3E0AD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86F84C6" w14:textId="4F7A319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458A67" w14:textId="574FA11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5D96855C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554D26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F7D7B5B" w14:textId="6C4F81F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F20FA6" w14:textId="4268AAE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04F38FB" w14:textId="3670F50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A49E1AE" w14:textId="1C45B5C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63AAA6" w14:textId="780B268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0B0B0C0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86F95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18F738" w14:textId="53144F0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BD0ED32" w14:textId="4C0129A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9286670" w14:textId="16D7A86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DEEB744" w14:textId="20557EC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F9B113" w14:textId="5D66B39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7816DB2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D9587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24751F" w14:textId="03041F9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3AE0B90" w14:textId="64C51C9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6FE8354" w14:textId="33E3412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D011CA3" w14:textId="1EE1919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B45B14" w14:textId="4DD9A09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23093D9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E1DBD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BC2A10" w14:textId="65B2758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BA688EB" w14:textId="288EC8F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EDF88CB" w14:textId="5E916F8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08FC378" w14:textId="5C20C71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4A7F79" w14:textId="533B9A9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1487A7B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8CB4C7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0017DA" w14:textId="6386502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F9FCCB4" w14:textId="10BD778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07CEC4E" w14:textId="3833EAC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3826127" w14:textId="3E9B172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D5CF8A" w14:textId="32D16A6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6E88C197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9F55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186E17A" w14:textId="477B519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84E65A" w14:textId="4D51BF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B85ED28" w14:textId="19C3CB7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BE7BE92" w14:textId="1AE8A2E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86B2DD" w14:textId="5AF3981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64BA8" w:rsidRPr="00E0195E" w14:paraId="632F7BC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77C10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0361207" w14:textId="61CDCAE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55E4526" w14:textId="0BCF7B6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C8F9BE4" w14:textId="6CB6BA3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C5C874B" w14:textId="1F11CC1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BF1FAF" w14:textId="410F9D5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664BA8" w:rsidRPr="00E0195E" w14:paraId="0D348B0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AD51C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727CF49" w14:textId="0990CC8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47E4A2" w14:textId="7B7D0B0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1AEEC6" w14:textId="76C47E8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646E630" w14:textId="2C9E454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F9AB7C" w14:textId="6FC68C0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64BA8" w:rsidRPr="00E0195E" w14:paraId="55CDD35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C6D40D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C1D342" w14:textId="47EE64F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FD27154" w14:textId="1FEB201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7528227" w14:textId="052A913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357D575" w14:textId="4E879C5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A4A153" w14:textId="13A1233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7257366C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321A9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1339044" w14:textId="3A12A25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2324004" w14:textId="21CC528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CCEC5F2" w14:textId="617FB2C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38CD5B7" w14:textId="6D51CFD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EFB09C" w14:textId="6E96BBA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664BA8" w:rsidRPr="00E0195E" w14:paraId="44DD809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CFC0B4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20696C" w14:textId="1554158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5791844" w14:textId="6E31C72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1A4E635" w14:textId="783DC52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E20629B" w14:textId="0FF5C28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73CF1E" w14:textId="0DB79DB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64BA8" w:rsidRPr="00E0195E" w14:paraId="4A38406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9A569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F92B8F" w14:textId="6A658C2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108F014" w14:textId="10EC7BD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EEF207C" w14:textId="61B4503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6BDFA22" w14:textId="35FD25C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31AFF5" w14:textId="075A204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664BA8" w:rsidRPr="00E0195E" w14:paraId="0B30D09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0B15DD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352C1D0" w14:textId="171E77E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8E20C39" w14:textId="04A218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2FBC15F" w14:textId="5F70C67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F362B1C" w14:textId="0369611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20A397" w14:textId="0B726F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664BA8" w:rsidRPr="00E0195E" w14:paraId="6F13BB7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BE162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963C675" w14:textId="4BE3919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3C14182" w14:textId="65DFABD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7FAEB3F" w14:textId="111AB86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01FB39F" w14:textId="72149C2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3A852B" w14:textId="4475B6D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664BA8" w:rsidRPr="00E0195E" w14:paraId="57BE30F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0C456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CEA96D" w14:textId="3E5EC6C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4698DB" w14:textId="251AA80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62F6BB" w14:textId="47FFFE2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5A0305C" w14:textId="49D202C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6C1DC1" w14:textId="53F2B8E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664BA8" w:rsidRPr="00E0195E" w14:paraId="0C6BC22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69EC0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913A30" w14:textId="793DAD3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6721543" w14:textId="5F7404E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1A66C4E" w14:textId="177A189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895B251" w14:textId="09C60E2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E6C04C" w14:textId="07F0AD6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664BA8" w:rsidRPr="00E0195E" w14:paraId="386F2DCE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053CC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CF85AA5" w14:textId="1FEDB45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BA52C9" w14:textId="0A2A1B3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D069501" w14:textId="512B3CA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08F12BE" w14:textId="07FAFCD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CED286" w14:textId="552E785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728B938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3D0A7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CC7F7EF" w14:textId="2029E99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E7F7134" w14:textId="42FA0E0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26A898" w14:textId="0A2F4D3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81E7463" w14:textId="67FE646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63B10A" w14:textId="308BC8D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1919B14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A70259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11F09D" w14:textId="1D8AA76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C48A09C" w14:textId="665A50C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4657F7" w14:textId="1A46EFE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AA969A9" w14:textId="4F1E6EE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474473" w14:textId="2F2C7D2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305EF15C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B24E1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6B1177" w14:textId="56A9F06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E89C9C9" w14:textId="2575099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70F0FC4" w14:textId="5ABD0C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7DCB3AF" w14:textId="72221C6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E62679" w14:textId="56ACF67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6F6616B1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5E249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7ADE030" w14:textId="4C58202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47E6188" w14:textId="48B6584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F70A547" w14:textId="5D2823B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F816CD6" w14:textId="33B594D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3911A0" w14:textId="536C4A7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4D57616E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816FF9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B17E0C" w14:textId="02A78B9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3D5CFD" w14:textId="2629B8F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3252C74" w14:textId="561BCE6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427301C" w14:textId="1208FC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6D976E" w14:textId="52D4F3B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2063D45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418637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C6A9DE" w14:textId="5B09867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86FAB34" w14:textId="13B0A5B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F079F8A" w14:textId="71ABE7E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2804D12" w14:textId="0B6CE90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198082" w14:textId="2305646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2A5CC60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D50024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734150" w14:textId="400B9E9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9D8AE8" w14:textId="64EC902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E6AF0A" w14:textId="2D0BD3E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D5D46B" w14:textId="0ED0F6C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42F925" w14:textId="17D363C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64BA8" w:rsidRPr="00E0195E" w14:paraId="7C61EC12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26B0B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B5768EE" w14:textId="189F261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612843" w14:textId="71A9620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5255DA" w14:textId="439A7BF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B458ED" w14:textId="4C8E878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C42F93" w14:textId="6A84F7E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64BA8" w:rsidRPr="00E0195E" w14:paraId="2811FAC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AA6E4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56018C" w14:textId="0A8880D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A862A95" w14:textId="19E46F1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81C5DFD" w14:textId="1C10AC0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34E6DCD" w14:textId="1814B97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D748D5" w14:textId="30E37B2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64BA8" w:rsidRPr="00E0195E" w14:paraId="51B22E15" w14:textId="77777777" w:rsidTr="00CA0059">
        <w:trPr>
          <w:trHeight w:val="91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CE979B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9B040E" w14:textId="5E27C0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F75266" w14:textId="0E2EA3F6" w:rsidR="00664BA8" w:rsidRPr="008635EB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35EB">
              <w:rPr>
                <w:rFonts w:ascii="Arial" w:hAnsi="Arial" w:cs="Arial"/>
                <w:b/>
                <w:color w:val="000000"/>
                <w:szCs w:val="20"/>
              </w:rPr>
              <w:t>69.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20C735" w14:textId="0840DB9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86FFEA" w14:textId="75BA544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148EAD" w14:textId="32E35D3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33.33</w:t>
            </w:r>
          </w:p>
        </w:tc>
      </w:tr>
    </w:tbl>
    <w:p w14:paraId="5E99964B" w14:textId="6B958E9D" w:rsidR="00190EED" w:rsidRPr="009F0A70" w:rsidRDefault="009F0A70" w:rsidP="009F0A70">
      <w:pPr>
        <w:spacing w:after="0" w:line="360" w:lineRule="auto"/>
        <w:jc w:val="center"/>
        <w:rPr>
          <w:rFonts w:ascii="Arial" w:hAnsi="Arial" w:cs="Arial"/>
          <w:b/>
          <w:i/>
        </w:rPr>
      </w:pPr>
      <w:r w:rsidRPr="00CA5422">
        <w:rPr>
          <w:rFonts w:ascii="Arial" w:eastAsiaTheme="minorEastAsia" w:hAnsi="Arial" w:cs="Arial"/>
        </w:rPr>
        <w:t xml:space="preserve">Legend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H</m:t>
                </m:r>
              </m:e>
            </m:d>
          </m:e>
        </m:func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=logi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H</m:t>
                </m:r>
              </m:num>
              <m:den>
                <m:r>
                  <w:rPr>
                    <w:rFonts w:ascii="Cambria Math" w:hAnsi="Cambria Math" w:cs="Arial"/>
                  </w:rPr>
                  <m:t>0.5</m:t>
                </m:r>
              </m:den>
            </m:f>
          </m:e>
        </m:d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den>
        </m:f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den>
        </m:f>
      </m:oMath>
    </w:p>
    <w:p w14:paraId="59D14AD4" w14:textId="45852CDB" w:rsidR="00190EED" w:rsidRPr="008635EB" w:rsidRDefault="008635EB" w:rsidP="00D73F4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result</w:t>
      </w:r>
      <w:r w:rsidR="0018422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shows that the transformation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F73A92">
        <w:rPr>
          <w:rFonts w:ascii="Arial" w:hAnsi="Arial" w:cs="Arial"/>
        </w:rPr>
        <w:t xml:space="preserve"> </w:t>
      </w:r>
      <w:r w:rsidR="00117981">
        <w:rPr>
          <w:rFonts w:ascii="Arial" w:hAnsi="Arial" w:cs="Arial"/>
        </w:rPr>
        <w:t xml:space="preserve">is </w:t>
      </w:r>
      <w:r w:rsidR="00D73F4B">
        <w:rPr>
          <w:rFonts w:ascii="Arial" w:hAnsi="Arial" w:cs="Arial"/>
        </w:rPr>
        <w:t xml:space="preserve">the best for </w:t>
      </w:r>
      <w:r w:rsidR="00E17D8E">
        <w:rPr>
          <w:rFonts w:ascii="Arial" w:hAnsi="Arial" w:cs="Arial"/>
        </w:rPr>
        <w:t xml:space="preserve">two-group classification </w:t>
      </w:r>
      <w:r w:rsidR="00184227">
        <w:rPr>
          <w:rFonts w:ascii="Arial" w:hAnsi="Arial" w:cs="Arial"/>
        </w:rPr>
        <w:t>of</w:t>
      </w:r>
      <w:r w:rsidR="00E17D8E">
        <w:rPr>
          <w:rFonts w:ascii="Arial" w:hAnsi="Arial" w:cs="Arial"/>
        </w:rPr>
        <w:t xml:space="preserve"> </w:t>
      </w:r>
      <w:r w:rsidR="00D73F4B">
        <w:rPr>
          <w:rFonts w:ascii="Arial" w:hAnsi="Arial" w:cs="Arial"/>
        </w:rPr>
        <w:t>Normal vs. Lung Cancer.</w:t>
      </w:r>
    </w:p>
    <w:p w14:paraId="5C023E3E" w14:textId="77777777" w:rsidR="00190EED" w:rsidRDefault="00190EED" w:rsidP="00190EED">
      <w:pPr>
        <w:spacing w:after="0" w:line="360" w:lineRule="auto"/>
        <w:rPr>
          <w:rFonts w:ascii="Arial" w:hAnsi="Arial" w:cs="Arial"/>
          <w:b/>
        </w:rPr>
      </w:pPr>
    </w:p>
    <w:p w14:paraId="68B7ACEA" w14:textId="2B22805D" w:rsidR="00190EED" w:rsidRDefault="00B962D1" w:rsidP="00190EED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8A7ADB">
        <w:rPr>
          <w:rFonts w:ascii="Arial" w:hAnsi="Arial" w:cs="Arial"/>
          <w:b/>
        </w:rPr>
        <w:t>C</w:t>
      </w:r>
      <w:r w:rsidR="00290329">
        <w:rPr>
          <w:rFonts w:ascii="Arial" w:hAnsi="Arial" w:cs="Arial"/>
          <w:b/>
        </w:rPr>
        <w:t>.</w:t>
      </w:r>
      <w:bookmarkStart w:id="0" w:name="_GoBack"/>
      <w:bookmarkEnd w:id="0"/>
      <w:r w:rsidR="00190EED">
        <w:rPr>
          <w:rFonts w:ascii="Arial" w:hAnsi="Arial" w:cs="Arial"/>
        </w:rPr>
        <w:t xml:space="preserve"> R</w:t>
      </w:r>
      <w:r w:rsidR="00190EED" w:rsidRPr="000A2AAF">
        <w:rPr>
          <w:rFonts w:ascii="Arial" w:hAnsi="Arial" w:cs="Arial"/>
        </w:rPr>
        <w:t>esult</w:t>
      </w:r>
      <w:r w:rsidR="00184227">
        <w:rPr>
          <w:rFonts w:ascii="Arial" w:hAnsi="Arial" w:cs="Arial"/>
        </w:rPr>
        <w:t>s of the normality test</w:t>
      </w:r>
      <w:r w:rsidR="00190EED" w:rsidRPr="000A2AAF">
        <w:rPr>
          <w:rFonts w:ascii="Arial" w:hAnsi="Arial" w:cs="Arial"/>
        </w:rPr>
        <w:t xml:space="preserve"> showing </w:t>
      </w:r>
      <w:r w:rsidR="00184227">
        <w:rPr>
          <w:rFonts w:ascii="Arial" w:hAnsi="Arial" w:cs="Arial"/>
        </w:rPr>
        <w:t>p</w:t>
      </w:r>
      <w:r w:rsidR="00190EED" w:rsidRPr="000A2AAF">
        <w:rPr>
          <w:rFonts w:ascii="Arial" w:hAnsi="Arial" w:cs="Arial"/>
        </w:rPr>
        <w:t xml:space="preserve">-values at different temperature points using different </w:t>
      </w:r>
      <w:r w:rsidR="00184227">
        <w:rPr>
          <w:rFonts w:ascii="Arial" w:hAnsi="Arial" w:cs="Arial"/>
        </w:rPr>
        <w:t xml:space="preserve">data </w:t>
      </w:r>
      <w:r w:rsidR="00190EED" w:rsidRPr="000A2AAF">
        <w:rPr>
          <w:rFonts w:ascii="Arial" w:hAnsi="Arial" w:cs="Arial"/>
        </w:rPr>
        <w:t>transformations</w:t>
      </w:r>
      <w:r w:rsidR="00190EED">
        <w:rPr>
          <w:rFonts w:ascii="Arial" w:hAnsi="Arial" w:cs="Arial"/>
        </w:rPr>
        <w:t xml:space="preserve"> for Cervical Cancer vs. Lung Cancer</w:t>
      </w:r>
    </w:p>
    <w:tbl>
      <w:tblPr>
        <w:tblW w:w="6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774"/>
        <w:gridCol w:w="856"/>
        <w:gridCol w:w="856"/>
        <w:gridCol w:w="856"/>
        <w:gridCol w:w="860"/>
      </w:tblGrid>
      <w:tr w:rsidR="00190EED" w:rsidRPr="00E0195E" w14:paraId="2310F0F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7182DE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sz w:val="20"/>
                <w:szCs w:val="20"/>
              </w:rPr>
              <w:t>Temperature (</w:t>
            </w:r>
            <w:r w:rsidRPr="00E0195E">
              <w:rPr>
                <w:rFonts w:ascii="Arial" w:hAnsi="Arial" w:cs="Arial"/>
                <w:b/>
                <w:sz w:val="20"/>
                <w:szCs w:val="20"/>
              </w:rPr>
              <w:t>°C)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B67423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92355C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15F1AC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E53904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C906A7" w14:textId="77777777" w:rsidR="00190EED" w:rsidRPr="00E0195E" w:rsidRDefault="00190EED" w:rsidP="00CA00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H</w:t>
            </w:r>
            <w:r w:rsidRPr="00E0195E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664BA8" w:rsidRPr="00E0195E" w14:paraId="0AB0585F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F9D5D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A8DF207" w14:textId="5FF97D3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8AA440" w14:textId="45D5533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BCBFD73" w14:textId="614D36E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C6E238" w14:textId="551A50E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E15616" w14:textId="669F7DD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64BA8" w:rsidRPr="00E0195E" w14:paraId="5458BFA5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3AE7D7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DCE6D8" w14:textId="698310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590A7BD" w14:textId="3C4F55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97FCB23" w14:textId="5F82DE1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6A0D082" w14:textId="3C13650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6C006B" w14:textId="7271A13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64BA8" w:rsidRPr="00E0195E" w14:paraId="0229A7B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BCEE5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0F56F1" w14:textId="0FD8EE8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9873A56" w14:textId="0B5624B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3D5C676" w14:textId="4961267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B2B992D" w14:textId="5DD5FCC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A013EF" w14:textId="05F6859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64BA8" w:rsidRPr="00E0195E" w14:paraId="0C443442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13127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DB8E914" w14:textId="455F475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D2806E" w14:textId="7E4F507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B95BF79" w14:textId="7FAA164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ADF51AE" w14:textId="4253B8A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4D8069" w14:textId="510414A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64BA8" w:rsidRPr="00E0195E" w14:paraId="2D0BA40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9581F9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5A7F790" w14:textId="7D266A8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7D11B70" w14:textId="7ACB76F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168681" w14:textId="2A3CF03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732F580" w14:textId="270ECAA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012C42" w14:textId="6878C67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664BA8" w:rsidRPr="00E0195E" w14:paraId="38EC59EE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FDE3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A1D60CA" w14:textId="19431D1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416F9AE" w14:textId="082DE68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07548F3" w14:textId="2727C42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7C69B8" w14:textId="372F48B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F090B5" w14:textId="6E78FFF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664BA8" w:rsidRPr="00E0195E" w14:paraId="7F61601C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42C1B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20DB962" w14:textId="53DBD30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38DB7C6" w14:textId="03125FD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CFF23C" w14:textId="2DA1ED0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8CB053" w14:textId="60BC4EA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5559C2" w14:textId="63B76D2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64BA8" w:rsidRPr="00E0195E" w14:paraId="7A9466C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B0FCF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E4A39D" w14:textId="1D90B2B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B656D64" w14:textId="3D9F672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226761" w14:textId="3A52C91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BE4BABE" w14:textId="1FD3FD9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DD084E" w14:textId="5767EAB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64BA8" w:rsidRPr="00E0195E" w14:paraId="70A0916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380DA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3718BFA" w14:textId="6320B0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613BF66" w14:textId="759713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EA29421" w14:textId="1769CF2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E199B5D" w14:textId="2011CCA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6A35D8" w14:textId="0DFF627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5B59A38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F833B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E54FB1" w14:textId="0C43005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2F336F" w14:textId="3A748F0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3D50629" w14:textId="0D5E7F5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5A2EC3" w14:textId="5769F62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C0967A" w14:textId="2A6260A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64BA8" w:rsidRPr="00E0195E" w14:paraId="57F85D4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E370C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8692F25" w14:textId="267579E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6427D87" w14:textId="0CC7B0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FD66AC6" w14:textId="6CB76F4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FCB19C0" w14:textId="1D81BEC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A7C333" w14:textId="04F6B74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64BA8" w:rsidRPr="00E0195E" w14:paraId="0385DA54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207B2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F22B1F5" w14:textId="646D713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111F5D2" w14:textId="6B714DD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9104FD5" w14:textId="02EF651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1D3705B" w14:textId="6A3B674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89FB97" w14:textId="79EA8FD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64BA8" w:rsidRPr="00E0195E" w14:paraId="0C4EBA4F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156F67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E5FA6AB" w14:textId="366521E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689EFAC" w14:textId="632F2BB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4BC7592" w14:textId="5D0023B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CF744F1" w14:textId="169F3E0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1CC8C4" w14:textId="71B834C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65B2CF1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4E1788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E9840A" w14:textId="65DC9A8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A7B3FFD" w14:textId="33D477A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55283E9" w14:textId="4CB7F90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99B418F" w14:textId="4D4FEF7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2EE278" w14:textId="002FFF4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64BA8" w:rsidRPr="00E0195E" w14:paraId="7BFE4029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BE7ED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215CD44" w14:textId="464D2B9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970492D" w14:textId="7F0EAA3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3B401EB" w14:textId="78886CA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BBA5230" w14:textId="6714DCE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EFCFA9" w14:textId="5D32960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64BA8" w:rsidRPr="00E0195E" w14:paraId="5218010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F066D1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8A55EEF" w14:textId="5F0C6A3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B37A5BB" w14:textId="5ED455B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0DDC589" w14:textId="1551499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6EFE101" w14:textId="4CE18B5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979ABD" w14:textId="5A3B4E2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64BA8" w:rsidRPr="00E0195E" w14:paraId="0C43B721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ED38F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B07059" w14:textId="1BBA7EF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D2B469" w14:textId="6CBA0C4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D60152F" w14:textId="44E1D8A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A197B46" w14:textId="203574E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9B060C" w14:textId="3B75EA1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64BA8" w:rsidRPr="00E0195E" w14:paraId="4ABA3C8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D52C61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145257" w14:textId="43E0110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BA7A9EC" w14:textId="5DF2E26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A2EA62A" w14:textId="6A33CF2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AA97484" w14:textId="7C4BB4F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E7F54C" w14:textId="08C1330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64BA8" w:rsidRPr="00E0195E" w14:paraId="796539D6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AFD6C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D0BB03" w14:textId="2405240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3A32693" w14:textId="7D0F305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50BAFFE" w14:textId="69842ED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C6B6DE8" w14:textId="48F7122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640D75" w14:textId="495C6DB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64BA8" w:rsidRPr="00E0195E" w14:paraId="64FDC23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68BC01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C01568B" w14:textId="3CB6478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A61E6B8" w14:textId="2FFFC3E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8DCDA9D" w14:textId="77EFE5E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BBB949A" w14:textId="1BF35F1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408A13" w14:textId="057C3F4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64BA8" w:rsidRPr="00E0195E" w14:paraId="658B19B9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114EA3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102B110" w14:textId="06BCBDB9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F4F7161" w14:textId="1FEAB17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5BD636B" w14:textId="75F339F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1D9BB6CC" w14:textId="3D39A5C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C0690D" w14:textId="2BAF9CA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0AC83D29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66ADB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241C35" w14:textId="45F4D84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E5AC9FD" w14:textId="418203A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C03B33F" w14:textId="1A4C139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500448A" w14:textId="27FF929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523501" w14:textId="40CB24A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64BA8" w:rsidRPr="00E0195E" w14:paraId="0F7482B8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DF008C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24CC9C" w14:textId="276D189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ACA36AA" w14:textId="053839E1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AA0083A" w14:textId="031E97D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8686546" w14:textId="74DC79F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01FDDA" w14:textId="4F33BB2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664BA8" w:rsidRPr="00E0195E" w14:paraId="6ED869E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C77D4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71CC0C4" w14:textId="201E16C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51BE1BD" w14:textId="47179A0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9AFF4E3" w14:textId="1BC9726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E529184" w14:textId="1D0F09A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A541C1" w14:textId="5F867D6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664BA8" w:rsidRPr="00E0195E" w14:paraId="59F2838B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645048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668DA5C" w14:textId="2C2A065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F8DCD2B" w14:textId="6EC285E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E04CAFB" w14:textId="46BAF07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8EBC949" w14:textId="22923FC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95E802" w14:textId="5D7C34C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64BA8" w:rsidRPr="00E0195E" w14:paraId="259720C5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AD5E23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1013B1B" w14:textId="4EA8672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7456536" w14:textId="0A3918E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C487966" w14:textId="0EC2D6B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365FB0C" w14:textId="2BFA202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5CCFA8" w14:textId="6A41210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64BA8" w:rsidRPr="00E0195E" w14:paraId="0730749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D0FD0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870E98" w14:textId="4E626B3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47A108" w14:textId="15F033C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FF97225" w14:textId="3CFF86E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F9CBECB" w14:textId="6B94863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506B47" w14:textId="575065C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6F2AAC3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F65B36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161EF4" w14:textId="0628E48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1AE458A" w14:textId="6F6C292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5AEA33C" w14:textId="23E81FE3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7B9286A" w14:textId="1F00387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502867" w14:textId="694F1A2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09C705D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1EA289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94E3DB5" w14:textId="592E95A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9A21DB9" w14:textId="2375E8F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B5B1B4C" w14:textId="4D596DF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1330B54" w14:textId="07FCCA1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464B64" w14:textId="555A93A4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040EE1CD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6AA4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3305B32" w14:textId="17EF02D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1278218" w14:textId="1077051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3B68452" w14:textId="56DB1E0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BFF2111" w14:textId="6D5F2CB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A48854" w14:textId="7CA182B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7CC17E5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F91C6F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4C4B98B" w14:textId="26138B8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3A0F06ED" w14:textId="046225E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D898EA2" w14:textId="66D6CF3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131C334" w14:textId="625DA88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1A8086" w14:textId="7D2DADA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64BA8" w:rsidRPr="00E0195E" w14:paraId="72E4934E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183ADA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A968B0D" w14:textId="09766C7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C611AA2" w14:textId="7CDB907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4447996F" w14:textId="46EEC6C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9D61656" w14:textId="2C339EAF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23A101" w14:textId="74652AAC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74F18633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F3FF90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A00444" w14:textId="21FA464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D06D15" w14:textId="4358572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F5AA4E" w14:textId="364E94C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93267C" w14:textId="41B72E9D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384D11" w14:textId="026643F8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A8" w:rsidRPr="00E0195E" w14:paraId="3248F5F9" w14:textId="77777777" w:rsidTr="00CA0059">
        <w:trPr>
          <w:trHeight w:val="272"/>
          <w:jc w:val="center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B64AA2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5A2FA6" w14:textId="41C4173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E2C474" w14:textId="3B4989F0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97651D" w14:textId="48D0FAC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0EF49B" w14:textId="5FA313F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CACDE0" w14:textId="0FB3DD7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664BA8" w:rsidRPr="00E0195E" w14:paraId="605DD590" w14:textId="77777777" w:rsidTr="00CA0059">
        <w:trPr>
          <w:trHeight w:val="272"/>
          <w:jc w:val="center"/>
        </w:trPr>
        <w:tc>
          <w:tcPr>
            <w:tcW w:w="18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112501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C55F26" w14:textId="77761322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EDFE8BA" w14:textId="41439E67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EF0230D" w14:textId="313E3C2E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7D90C1" w14:textId="3B1EE94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26E64D" w14:textId="7ADD363B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64BA8" w:rsidRPr="00E0195E" w14:paraId="70809B66" w14:textId="77777777" w:rsidTr="00CA0059">
        <w:trPr>
          <w:trHeight w:val="91"/>
          <w:jc w:val="center"/>
        </w:trPr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D6DAFE" w14:textId="77777777" w:rsidR="00664BA8" w:rsidRPr="00E0195E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of </w:t>
            </w:r>
            <w:r w:rsidRPr="004D610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195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&gt; 0.05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9C0867" w14:textId="4174EC9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FB5838" w14:textId="79604FE5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743F79" w14:textId="56B6E5B8" w:rsidR="00664BA8" w:rsidRPr="008635EB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635EB">
              <w:rPr>
                <w:rFonts w:ascii="Arial" w:hAnsi="Arial" w:cs="Arial"/>
                <w:b/>
                <w:color w:val="000000"/>
                <w:szCs w:val="20"/>
              </w:rPr>
              <w:t>78.79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B3EAB6" w14:textId="72B0FB6A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40155D" w14:textId="35CD2F06" w:rsidR="00664BA8" w:rsidRPr="00664BA8" w:rsidRDefault="00664BA8" w:rsidP="00664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A8">
              <w:rPr>
                <w:rFonts w:ascii="Arial" w:hAnsi="Arial" w:cs="Arial"/>
                <w:color w:val="000000"/>
                <w:sz w:val="20"/>
                <w:szCs w:val="20"/>
              </w:rPr>
              <w:t>57.58</w:t>
            </w:r>
          </w:p>
        </w:tc>
      </w:tr>
    </w:tbl>
    <w:p w14:paraId="5187FB11" w14:textId="47C63E79" w:rsidR="00190EED" w:rsidRPr="009F0A70" w:rsidRDefault="009F0A70" w:rsidP="009F0A70">
      <w:pPr>
        <w:spacing w:after="0" w:line="360" w:lineRule="auto"/>
        <w:jc w:val="center"/>
        <w:rPr>
          <w:rFonts w:ascii="Arial" w:hAnsi="Arial" w:cs="Arial"/>
          <w:b/>
          <w:i/>
        </w:rPr>
      </w:pPr>
      <w:r w:rsidRPr="00CA5422">
        <w:rPr>
          <w:rFonts w:ascii="Arial" w:eastAsiaTheme="minorEastAsia" w:hAnsi="Arial" w:cs="Arial"/>
        </w:rPr>
        <w:t xml:space="preserve">Legend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H</m:t>
                </m:r>
              </m:e>
            </m:d>
          </m:e>
        </m:func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=logi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H</m:t>
                </m:r>
              </m:num>
              <m:den>
                <m:r>
                  <w:rPr>
                    <w:rFonts w:ascii="Cambria Math" w:hAnsi="Cambria Math" w:cs="Arial"/>
                  </w:rPr>
                  <m:t>0.5</m:t>
                </m:r>
              </m:den>
            </m:f>
          </m:e>
        </m:d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H</m:t>
                </m:r>
              </m:sup>
            </m:sSup>
          </m:den>
        </m:f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num>
          <m:den>
            <m:r>
              <w:rPr>
                <w:rFonts w:ascii="Cambria Math" w:hAnsi="Cambria Math" w:cs="Arial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2H</m:t>
                </m:r>
              </m:sup>
            </m:sSup>
          </m:den>
        </m:f>
      </m:oMath>
    </w:p>
    <w:p w14:paraId="621ADA05" w14:textId="7BC4F55F" w:rsidR="008635EB" w:rsidRDefault="008635EB" w:rsidP="00D73F4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result</w:t>
      </w:r>
      <w:r w:rsidR="0018422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shows that the transformation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F73A92">
        <w:rPr>
          <w:rFonts w:ascii="Arial" w:hAnsi="Arial" w:cs="Arial"/>
        </w:rPr>
        <w:t xml:space="preserve"> </w:t>
      </w:r>
      <w:r w:rsidR="00D73F4B">
        <w:rPr>
          <w:rFonts w:ascii="Arial" w:hAnsi="Arial" w:cs="Arial"/>
        </w:rPr>
        <w:t xml:space="preserve">is the best </w:t>
      </w:r>
      <w:r w:rsidR="00E17D8E">
        <w:rPr>
          <w:rFonts w:ascii="Arial" w:hAnsi="Arial" w:cs="Arial"/>
        </w:rPr>
        <w:t xml:space="preserve">two-group classification </w:t>
      </w:r>
      <w:r w:rsidR="00184227">
        <w:rPr>
          <w:rFonts w:ascii="Arial" w:hAnsi="Arial" w:cs="Arial"/>
        </w:rPr>
        <w:t>of</w:t>
      </w:r>
      <w:r w:rsidR="00E17D8E">
        <w:rPr>
          <w:rFonts w:ascii="Arial" w:hAnsi="Arial" w:cs="Arial"/>
        </w:rPr>
        <w:t xml:space="preserve"> </w:t>
      </w:r>
      <w:r w:rsidR="00D73F4B">
        <w:rPr>
          <w:rFonts w:ascii="Arial" w:hAnsi="Arial" w:cs="Arial"/>
        </w:rPr>
        <w:t>Cervical Cancer vs. Lung Cancer.</w:t>
      </w:r>
    </w:p>
    <w:sectPr w:rsidR="0086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AED"/>
    <w:rsid w:val="000119DE"/>
    <w:rsid w:val="000A2AAF"/>
    <w:rsid w:val="000A36CD"/>
    <w:rsid w:val="000B1C2F"/>
    <w:rsid w:val="000B5F11"/>
    <w:rsid w:val="000D23FC"/>
    <w:rsid w:val="00102E3B"/>
    <w:rsid w:val="00110087"/>
    <w:rsid w:val="00114A77"/>
    <w:rsid w:val="00117981"/>
    <w:rsid w:val="00141D76"/>
    <w:rsid w:val="00184227"/>
    <w:rsid w:val="00190EED"/>
    <w:rsid w:val="001B34C2"/>
    <w:rsid w:val="00203B48"/>
    <w:rsid w:val="00290329"/>
    <w:rsid w:val="00301D2F"/>
    <w:rsid w:val="003822AB"/>
    <w:rsid w:val="003E3071"/>
    <w:rsid w:val="003F33E3"/>
    <w:rsid w:val="00412485"/>
    <w:rsid w:val="00423D04"/>
    <w:rsid w:val="00430A21"/>
    <w:rsid w:val="004345A1"/>
    <w:rsid w:val="0046060F"/>
    <w:rsid w:val="00487C31"/>
    <w:rsid w:val="004A50EE"/>
    <w:rsid w:val="004C3E7C"/>
    <w:rsid w:val="004E6E92"/>
    <w:rsid w:val="005053B6"/>
    <w:rsid w:val="00573C54"/>
    <w:rsid w:val="005D4A98"/>
    <w:rsid w:val="00664BA8"/>
    <w:rsid w:val="006E13FD"/>
    <w:rsid w:val="006F79C4"/>
    <w:rsid w:val="00726DD9"/>
    <w:rsid w:val="00756C2C"/>
    <w:rsid w:val="00756F42"/>
    <w:rsid w:val="00764835"/>
    <w:rsid w:val="0077627E"/>
    <w:rsid w:val="007C1F85"/>
    <w:rsid w:val="008635EB"/>
    <w:rsid w:val="008A7ADB"/>
    <w:rsid w:val="008C5253"/>
    <w:rsid w:val="008F5346"/>
    <w:rsid w:val="009141B9"/>
    <w:rsid w:val="00972A46"/>
    <w:rsid w:val="009C46F3"/>
    <w:rsid w:val="009F0A70"/>
    <w:rsid w:val="009F141B"/>
    <w:rsid w:val="00A6101B"/>
    <w:rsid w:val="00B54EF3"/>
    <w:rsid w:val="00B91064"/>
    <w:rsid w:val="00B962D1"/>
    <w:rsid w:val="00C32836"/>
    <w:rsid w:val="00C3789A"/>
    <w:rsid w:val="00C46B9F"/>
    <w:rsid w:val="00C52E32"/>
    <w:rsid w:val="00C71D6E"/>
    <w:rsid w:val="00D73F4B"/>
    <w:rsid w:val="00DA7B3C"/>
    <w:rsid w:val="00DD778D"/>
    <w:rsid w:val="00E0409D"/>
    <w:rsid w:val="00E17D8E"/>
    <w:rsid w:val="00EA68B0"/>
    <w:rsid w:val="00EE4E76"/>
    <w:rsid w:val="00EE636A"/>
    <w:rsid w:val="00EF0B1D"/>
    <w:rsid w:val="00EF4AED"/>
    <w:rsid w:val="00F67953"/>
    <w:rsid w:val="00FE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BDC1"/>
  <w15:chartTrackingRefBased/>
  <w15:docId w15:val="{87825E30-B3A7-4035-A41F-4C6F84BA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3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73C54"/>
  </w:style>
  <w:style w:type="character" w:styleId="HTMLCode">
    <w:name w:val="HTML Code"/>
    <w:basedOn w:val="DefaultParagraphFont"/>
    <w:uiPriority w:val="99"/>
    <w:semiHidden/>
    <w:unhideWhenUsed/>
    <w:rsid w:val="00573C5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87C3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A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A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</dc:creator>
  <cp:keywords/>
  <dc:description/>
  <cp:lastModifiedBy>SUDHIR SRIVASTAVA</cp:lastModifiedBy>
  <cp:revision>5</cp:revision>
  <dcterms:created xsi:type="dcterms:W3CDTF">2019-06-21T12:52:00Z</dcterms:created>
  <dcterms:modified xsi:type="dcterms:W3CDTF">2019-07-29T15:40:00Z</dcterms:modified>
</cp:coreProperties>
</file>